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FA376" w14:textId="64DE8B7C" w:rsidR="00934971" w:rsidRPr="00BE39F8" w:rsidRDefault="00934971" w:rsidP="00934971">
      <w:pPr>
        <w:rPr>
          <w:b/>
          <w:bCs/>
        </w:rPr>
      </w:pPr>
      <w:r w:rsidRPr="00BE39F8">
        <w:rPr>
          <w:b/>
          <w:bCs/>
        </w:rPr>
        <w:t>S</w:t>
      </w:r>
      <w:r w:rsidR="00056C33">
        <w:rPr>
          <w:b/>
          <w:bCs/>
        </w:rPr>
        <w:t>1</w:t>
      </w:r>
      <w:r w:rsidRPr="00BE39F8">
        <w:rPr>
          <w:b/>
          <w:bCs/>
        </w:rPr>
        <w:t xml:space="preserve"> Table: Comparison of neurometabolite weighting in </w:t>
      </w:r>
      <w:r>
        <w:rPr>
          <w:b/>
          <w:bCs/>
        </w:rPr>
        <w:t xml:space="preserve">the </w:t>
      </w:r>
      <w:r w:rsidRPr="00BE39F8">
        <w:rPr>
          <w:b/>
          <w:bCs/>
        </w:rPr>
        <w:t>right hippocampus measured by CEST (N=10 per group)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1955"/>
        <w:gridCol w:w="1813"/>
        <w:gridCol w:w="1912"/>
        <w:gridCol w:w="1658"/>
      </w:tblGrid>
      <w:tr w:rsidR="00934971" w:rsidRPr="00853D61" w14:paraId="6F4BCC17" w14:textId="77777777" w:rsidTr="00CB664A">
        <w:tc>
          <w:tcPr>
            <w:tcW w:w="2012" w:type="dxa"/>
          </w:tcPr>
          <w:p w14:paraId="67DEA687" w14:textId="77777777" w:rsidR="00934971" w:rsidRPr="00F54E88" w:rsidRDefault="00934971" w:rsidP="00CB664A">
            <w:pPr>
              <w:jc w:val="center"/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853D61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>Metabolites</w:t>
            </w:r>
            <w:r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weighting</w:t>
            </w:r>
          </w:p>
        </w:tc>
        <w:tc>
          <w:tcPr>
            <w:tcW w:w="1955" w:type="dxa"/>
          </w:tcPr>
          <w:p w14:paraId="63A77FE1" w14:textId="77777777" w:rsidR="00934971" w:rsidRPr="00853D61" w:rsidRDefault="00934971" w:rsidP="00CB66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Mean difference</w:t>
            </w:r>
          </w:p>
          <w:p w14:paraId="2BE1B7BA" w14:textId="77777777" w:rsidR="00934971" w:rsidRPr="00853D61" w:rsidRDefault="00934971" w:rsidP="00CB66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T</w:t>
            </w:r>
            <w:r w:rsidRPr="00853D61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RTE10</w:t>
            </w:r>
          </w:p>
        </w:tc>
        <w:tc>
          <w:tcPr>
            <w:tcW w:w="1813" w:type="dxa"/>
          </w:tcPr>
          <w:p w14:paraId="0D521E02" w14:textId="77777777" w:rsidR="00934971" w:rsidRPr="00FD6AEE" w:rsidRDefault="00934971" w:rsidP="00CB664A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D6AE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FD6AEE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1912" w:type="dxa"/>
          </w:tcPr>
          <w:p w14:paraId="2255F87D" w14:textId="77777777" w:rsidR="00934971" w:rsidRPr="00853D61" w:rsidRDefault="00934971" w:rsidP="00CB66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Effect size</w:t>
            </w:r>
          </w:p>
          <w:p w14:paraId="572A8B02" w14:textId="77777777" w:rsidR="00934971" w:rsidRPr="00853D61" w:rsidRDefault="00934971" w:rsidP="00CB66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(Cohen’s d)</w:t>
            </w:r>
          </w:p>
        </w:tc>
        <w:tc>
          <w:tcPr>
            <w:tcW w:w="1658" w:type="dxa"/>
          </w:tcPr>
          <w:p w14:paraId="16239D07" w14:textId="77777777" w:rsidR="00934971" w:rsidRPr="00853D61" w:rsidRDefault="00934971" w:rsidP="00CB66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3D61">
              <w:rPr>
                <w:rFonts w:cstheme="minorHAnsi"/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934971" w:rsidRPr="00853D61" w14:paraId="461A576F" w14:textId="77777777" w:rsidTr="00CB664A">
        <w:tc>
          <w:tcPr>
            <w:tcW w:w="2012" w:type="dxa"/>
          </w:tcPr>
          <w:p w14:paraId="49E17130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X-Glu (s</w:t>
            </w:r>
            <w:r w:rsidRPr="00DC699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55" w:type="dxa"/>
          </w:tcPr>
          <w:p w14:paraId="68C00864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813" w:type="dxa"/>
          </w:tcPr>
          <w:p w14:paraId="2A0EC8E2" w14:textId="77777777" w:rsidR="00934971" w:rsidRPr="00DC6990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6990">
              <w:rPr>
                <w:rFonts w:cstheme="minorHAnsi"/>
                <w:sz w:val="20"/>
                <w:szCs w:val="20"/>
              </w:rPr>
              <w:t>0.014*</w:t>
            </w:r>
          </w:p>
        </w:tc>
        <w:tc>
          <w:tcPr>
            <w:tcW w:w="1912" w:type="dxa"/>
          </w:tcPr>
          <w:p w14:paraId="143D56CD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658" w:type="dxa"/>
          </w:tcPr>
          <w:p w14:paraId="1037C201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 xml:space="preserve">2.364, </w:t>
            </w: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 xml:space="preserve">0.411 </w:t>
            </w:r>
          </w:p>
        </w:tc>
      </w:tr>
      <w:tr w:rsidR="00934971" w:rsidRPr="00853D61" w14:paraId="62673FDB" w14:textId="77777777" w:rsidTr="00CB664A">
        <w:tc>
          <w:tcPr>
            <w:tcW w:w="2012" w:type="dxa"/>
          </w:tcPr>
          <w:p w14:paraId="7B992A91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X-PCr (s</w:t>
            </w:r>
            <w:r w:rsidRPr="00DC699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55" w:type="dxa"/>
          </w:tcPr>
          <w:p w14:paraId="3E02F66F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813" w:type="dxa"/>
          </w:tcPr>
          <w:p w14:paraId="12B4E09C" w14:textId="77777777" w:rsidR="00934971" w:rsidRPr="00DC6990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6990">
              <w:rPr>
                <w:rFonts w:cstheme="minorHAnsi"/>
                <w:sz w:val="20"/>
                <w:szCs w:val="20"/>
              </w:rPr>
              <w:t>0.011*</w:t>
            </w:r>
          </w:p>
        </w:tc>
        <w:tc>
          <w:tcPr>
            <w:tcW w:w="1912" w:type="dxa"/>
          </w:tcPr>
          <w:p w14:paraId="401983CF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1658" w:type="dxa"/>
          </w:tcPr>
          <w:p w14:paraId="2DE26C73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 xml:space="preserve">2.346, </w:t>
            </w: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 xml:space="preserve">0.398 </w:t>
            </w:r>
          </w:p>
        </w:tc>
      </w:tr>
      <w:tr w:rsidR="00934971" w:rsidRPr="00853D61" w14:paraId="171A7C12" w14:textId="77777777" w:rsidTr="00CB664A">
        <w:tc>
          <w:tcPr>
            <w:tcW w:w="2012" w:type="dxa"/>
          </w:tcPr>
          <w:p w14:paraId="2E09AAB9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X-Cr (s</w:t>
            </w:r>
            <w:r w:rsidRPr="00DC6990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55" w:type="dxa"/>
          </w:tcPr>
          <w:p w14:paraId="43E73FD7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813" w:type="dxa"/>
          </w:tcPr>
          <w:p w14:paraId="198903A2" w14:textId="77777777" w:rsidR="00934971" w:rsidRPr="00DC6990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C6990">
              <w:rPr>
                <w:rFonts w:cstheme="minorHAnsi"/>
                <w:sz w:val="20"/>
                <w:szCs w:val="20"/>
              </w:rPr>
              <w:t>0.016*</w:t>
            </w:r>
          </w:p>
        </w:tc>
        <w:tc>
          <w:tcPr>
            <w:tcW w:w="1912" w:type="dxa"/>
          </w:tcPr>
          <w:p w14:paraId="385D203D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658" w:type="dxa"/>
          </w:tcPr>
          <w:p w14:paraId="67AA9B73" w14:textId="77777777" w:rsidR="00934971" w:rsidRPr="00853D6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 xml:space="preserve">2.123, </w:t>
            </w: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 xml:space="preserve">0.225 </w:t>
            </w:r>
          </w:p>
        </w:tc>
      </w:tr>
      <w:tr w:rsidR="00934971" w:rsidRPr="00853D61" w14:paraId="7E7B3650" w14:textId="77777777" w:rsidTr="00CB664A">
        <w:tc>
          <w:tcPr>
            <w:tcW w:w="2012" w:type="dxa"/>
          </w:tcPr>
          <w:p w14:paraId="6E168A97" w14:textId="77777777" w:rsidR="0093497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T1 (ms)</w:t>
            </w:r>
          </w:p>
        </w:tc>
        <w:tc>
          <w:tcPr>
            <w:tcW w:w="1955" w:type="dxa"/>
          </w:tcPr>
          <w:p w14:paraId="71CFAAB4" w14:textId="77777777" w:rsidR="0093497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>40.12</w:t>
            </w:r>
          </w:p>
        </w:tc>
        <w:tc>
          <w:tcPr>
            <w:tcW w:w="1813" w:type="dxa"/>
          </w:tcPr>
          <w:p w14:paraId="46D4B24D" w14:textId="77777777" w:rsidR="00934971" w:rsidRPr="008B75C5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75C5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912" w:type="dxa"/>
          </w:tcPr>
          <w:p w14:paraId="68C91800" w14:textId="77777777" w:rsidR="0093497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658" w:type="dxa"/>
          </w:tcPr>
          <w:p w14:paraId="05AAA4A6" w14:textId="77777777" w:rsidR="00934971" w:rsidRDefault="00934971" w:rsidP="00CB66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−</w:t>
            </w:r>
            <w:r>
              <w:rPr>
                <w:rFonts w:cstheme="minorHAnsi"/>
                <w:sz w:val="20"/>
                <w:szCs w:val="20"/>
              </w:rPr>
              <w:t>0.302, 1.49</w:t>
            </w:r>
          </w:p>
        </w:tc>
      </w:tr>
    </w:tbl>
    <w:p w14:paraId="57DF9C3D" w14:textId="77777777" w:rsidR="00934971" w:rsidRDefault="00934971" w:rsidP="00934971"/>
    <w:p w14:paraId="3879AFB2" w14:textId="77777777" w:rsidR="00934971" w:rsidRDefault="00934971" w:rsidP="00934971">
      <w:r>
        <w:t xml:space="preserve">Abbreviations: N= number of animals, AREX= </w:t>
      </w:r>
      <w:r w:rsidRPr="007854D4">
        <w:t>apparent exchange-dependent relaxation</w:t>
      </w:r>
      <w:r>
        <w:t xml:space="preserve">, Glu: glutamate, PCr: </w:t>
      </w:r>
      <w:r w:rsidRPr="000A0731">
        <w:t>phosphocreatine</w:t>
      </w:r>
      <w:r>
        <w:t xml:space="preserve">, Cr: </w:t>
      </w:r>
      <w:r w:rsidRPr="000A0731">
        <w:t>creatine</w:t>
      </w:r>
      <w:r>
        <w:t>, qT1: Quantitative T1. Analysis adjusted for MRS voxel volume.</w:t>
      </w:r>
    </w:p>
    <w:p w14:paraId="6D678351" w14:textId="6A8C0150" w:rsidR="002417B6" w:rsidRDefault="00934971">
      <w:r>
        <w:t>*</w:t>
      </w:r>
      <w:r w:rsidRPr="00BC2010">
        <w:rPr>
          <w:i/>
          <w:iCs/>
        </w:rPr>
        <w:t>p</w:t>
      </w:r>
      <w:r w:rsidRPr="00450C3C">
        <w:t xml:space="preserve"> values </w:t>
      </w:r>
      <w:r>
        <w:t xml:space="preserve">were significant after a </w:t>
      </w:r>
      <w:r w:rsidRPr="00450C3C">
        <w:t xml:space="preserve">false-discovery rate (FDR) correction for multiple comparison </w:t>
      </w:r>
      <w:r w:rsidRPr="007830D5">
        <w:rPr>
          <w:i/>
          <w:iCs/>
        </w:rPr>
        <w:t>at p</w:t>
      </w:r>
      <w:r w:rsidRPr="007830D5">
        <w:rPr>
          <w:i/>
          <w:iCs/>
          <w:vertAlign w:val="subscript"/>
        </w:rPr>
        <w:t>FDR</w:t>
      </w:r>
      <w:r>
        <w:rPr>
          <w:vertAlign w:val="subscript"/>
        </w:rPr>
        <w:t xml:space="preserve"> </w:t>
      </w:r>
      <w:r w:rsidRPr="00450C3C">
        <w:t>&lt;</w:t>
      </w:r>
      <w:r>
        <w:t xml:space="preserve"> </w:t>
      </w:r>
      <w:r w:rsidRPr="00450C3C">
        <w:t>0.05 using Benjamini-Hochberg criterion (α=0.05).</w:t>
      </w:r>
    </w:p>
    <w:sectPr w:rsidR="00241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939"/>
    <w:rsid w:val="00056C33"/>
    <w:rsid w:val="000752FA"/>
    <w:rsid w:val="002417B6"/>
    <w:rsid w:val="00253939"/>
    <w:rsid w:val="00274369"/>
    <w:rsid w:val="00307975"/>
    <w:rsid w:val="00675D82"/>
    <w:rsid w:val="0093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0D082"/>
  <w15:chartTrackingRefBased/>
  <w15:docId w15:val="{90B99D8A-3380-4968-A79E-F987CC43A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, Syed Salman</dc:creator>
  <cp:keywords/>
  <dc:description/>
  <cp:lastModifiedBy>Shahid, Syed Salman</cp:lastModifiedBy>
  <cp:revision>3</cp:revision>
  <dcterms:created xsi:type="dcterms:W3CDTF">2023-11-20T20:15:00Z</dcterms:created>
  <dcterms:modified xsi:type="dcterms:W3CDTF">2024-02-23T16:09:00Z</dcterms:modified>
</cp:coreProperties>
</file>